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7DB8F" w14:textId="35C0A261" w:rsidR="00180574" w:rsidRPr="000F2993" w:rsidRDefault="00180574" w:rsidP="0018057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F299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70B7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 w:rsidRPr="000F2993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970B7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0F2993">
        <w:rPr>
          <w:rFonts w:ascii="Times New Roman" w:hAnsi="Times New Roman" w:cs="Times New Roman"/>
          <w:b/>
          <w:bCs/>
          <w:sz w:val="20"/>
          <w:szCs w:val="20"/>
        </w:rPr>
        <w:t>. Ganglion Cell and Internal Plexiform Layer Thickness Agreement Between Triton and Maestro</w:t>
      </w:r>
    </w:p>
    <w:tbl>
      <w:tblPr>
        <w:tblStyle w:val="TableGrid"/>
        <w:tblW w:w="5096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07"/>
        <w:gridCol w:w="1111"/>
        <w:gridCol w:w="1204"/>
        <w:gridCol w:w="1021"/>
        <w:gridCol w:w="984"/>
        <w:gridCol w:w="1109"/>
        <w:gridCol w:w="1204"/>
        <w:gridCol w:w="1027"/>
      </w:tblGrid>
      <w:tr w:rsidR="00180574" w:rsidRPr="00532F39" w14:paraId="0C4FFD91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50EDCB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75" w:type="pct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635EAD7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Triton 12mm×9mm Wide Scan vs. Maestro 12mm×9mm Wide Scan</w:t>
            </w:r>
          </w:p>
        </w:tc>
        <w:tc>
          <w:tcPr>
            <w:tcW w:w="2216" w:type="pct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D7F00D6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Triton 7mmx7mm Macula</w:t>
            </w:r>
            <w:r>
              <w:rPr>
                <w:b/>
                <w:bCs/>
                <w:sz w:val="18"/>
                <w:szCs w:val="18"/>
              </w:rPr>
              <w:t>r Cube</w:t>
            </w:r>
            <w:r w:rsidRPr="00532F39">
              <w:rPr>
                <w:b/>
                <w:bCs/>
                <w:sz w:val="18"/>
                <w:szCs w:val="18"/>
              </w:rPr>
              <w:t xml:space="preserve"> Scan vs. Maestro 6mmx6mm Macula</w:t>
            </w:r>
            <w:r>
              <w:rPr>
                <w:b/>
                <w:bCs/>
                <w:sz w:val="18"/>
                <w:szCs w:val="18"/>
              </w:rPr>
              <w:t>r Cube</w:t>
            </w:r>
            <w:r w:rsidRPr="00532F39">
              <w:rPr>
                <w:b/>
                <w:bCs/>
                <w:sz w:val="18"/>
                <w:szCs w:val="18"/>
              </w:rPr>
              <w:t xml:space="preserve"> Scan</w:t>
            </w:r>
          </w:p>
        </w:tc>
      </w:tr>
      <w:tr w:rsidR="00180574" w:rsidRPr="00532F39" w14:paraId="3FD44759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73BF65D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AB7F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Measurements (</w:t>
            </w:r>
            <w:proofErr w:type="spellStart"/>
            <w:r>
              <w:rPr>
                <w:b/>
                <w:bCs/>
                <w:sz w:val="18"/>
                <w:szCs w:val="18"/>
              </w:rPr>
              <w:t>M</w:t>
            </w:r>
            <w:r w:rsidRPr="00532F39">
              <w:rPr>
                <w:b/>
                <w:bCs/>
                <w:sz w:val="18"/>
                <w:szCs w:val="18"/>
              </w:rPr>
              <w:t>ean±SD</w:t>
            </w:r>
            <w:proofErr w:type="spellEnd"/>
            <w:r w:rsidRPr="00532F3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</w:tcBorders>
            <w:vAlign w:val="center"/>
          </w:tcPr>
          <w:p w14:paraId="3169D837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Difference (</w:t>
            </w:r>
            <w:proofErr w:type="spellStart"/>
            <w:r>
              <w:rPr>
                <w:b/>
                <w:bCs/>
                <w:sz w:val="18"/>
                <w:szCs w:val="18"/>
              </w:rPr>
              <w:t>M</w:t>
            </w:r>
            <w:r w:rsidRPr="00532F39">
              <w:rPr>
                <w:b/>
                <w:bCs/>
                <w:sz w:val="18"/>
                <w:szCs w:val="18"/>
              </w:rPr>
              <w:t>ean±SD</w:t>
            </w:r>
            <w:proofErr w:type="spellEnd"/>
            <w:r w:rsidRPr="00532F3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</w:tcBorders>
            <w:vAlign w:val="center"/>
          </w:tcPr>
          <w:p w14:paraId="44988ED8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95% LOA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DEA5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Measurements (</w:t>
            </w:r>
            <w:proofErr w:type="spellStart"/>
            <w:r>
              <w:rPr>
                <w:b/>
                <w:bCs/>
                <w:sz w:val="18"/>
                <w:szCs w:val="18"/>
              </w:rPr>
              <w:t>M</w:t>
            </w:r>
            <w:r w:rsidRPr="00532F39">
              <w:rPr>
                <w:b/>
                <w:bCs/>
                <w:sz w:val="18"/>
                <w:szCs w:val="18"/>
              </w:rPr>
              <w:t>ean±SD</w:t>
            </w:r>
            <w:proofErr w:type="spellEnd"/>
            <w:r w:rsidRPr="00532F3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</w:tcBorders>
            <w:vAlign w:val="center"/>
          </w:tcPr>
          <w:p w14:paraId="21E6222E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Difference (</w:t>
            </w:r>
            <w:proofErr w:type="spellStart"/>
            <w:r>
              <w:rPr>
                <w:b/>
                <w:bCs/>
                <w:sz w:val="18"/>
                <w:szCs w:val="18"/>
              </w:rPr>
              <w:t>M</w:t>
            </w:r>
            <w:r w:rsidRPr="00532F39">
              <w:rPr>
                <w:b/>
                <w:bCs/>
                <w:sz w:val="18"/>
                <w:szCs w:val="18"/>
              </w:rPr>
              <w:t>ean±SD</w:t>
            </w:r>
            <w:proofErr w:type="spellEnd"/>
            <w:r w:rsidRPr="00532F3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</w:tcBorders>
            <w:vAlign w:val="center"/>
          </w:tcPr>
          <w:p w14:paraId="14BA0812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95% LOA</w:t>
            </w:r>
          </w:p>
        </w:tc>
      </w:tr>
      <w:tr w:rsidR="00180574" w:rsidRPr="00532F39" w14:paraId="24EBFC4D" w14:textId="77777777" w:rsidTr="00C358DC">
        <w:tc>
          <w:tcPr>
            <w:tcW w:w="50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DC1ECA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F1BF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Trito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9FFA2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Maestro</w:t>
            </w: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vAlign w:val="center"/>
          </w:tcPr>
          <w:p w14:paraId="7CA0BC1F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3" w:type="pct"/>
            <w:vMerge/>
            <w:tcBorders>
              <w:bottom w:val="single" w:sz="4" w:space="0" w:color="auto"/>
            </w:tcBorders>
            <w:vAlign w:val="center"/>
          </w:tcPr>
          <w:p w14:paraId="3D5DDC0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F18F7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Trito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9173" w14:textId="77777777" w:rsidR="00180574" w:rsidRPr="00532F39" w:rsidRDefault="00180574" w:rsidP="00C358DC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Maestro</w:t>
            </w: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vAlign w:val="center"/>
          </w:tcPr>
          <w:p w14:paraId="45C1BAD3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vMerge/>
            <w:tcBorders>
              <w:bottom w:val="single" w:sz="4" w:space="0" w:color="auto"/>
            </w:tcBorders>
            <w:vAlign w:val="center"/>
          </w:tcPr>
          <w:p w14:paraId="3429068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80574" w:rsidRPr="00532F39" w14:paraId="4A3A4550" w14:textId="77777777" w:rsidTr="00C358DC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0C3AE39A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lthy</w:t>
            </w:r>
            <w:r w:rsidRPr="00532F39">
              <w:rPr>
                <w:b/>
                <w:bCs/>
                <w:sz w:val="18"/>
                <w:szCs w:val="18"/>
              </w:rPr>
              <w:t xml:space="preserve"> group</w:t>
            </w:r>
          </w:p>
        </w:tc>
      </w:tr>
      <w:tr w:rsidR="00180574" w:rsidRPr="00532F39" w14:paraId="2908127F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881FB02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6D87599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0.4±5.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7C85A65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2.2±6.0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2E4C1ED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8±1.0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39471A7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8, 0.2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7CECEDF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69.8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5.7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53E32F1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6±6.1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4D920C0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-2.8±1.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6E4226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5.8, 0.2</w:t>
            </w:r>
          </w:p>
        </w:tc>
      </w:tr>
      <w:tr w:rsidR="00180574" w:rsidRPr="00532F39" w14:paraId="4DADFB84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5BA6695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Nasal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4AFE30CE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4.6±6.6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14A31E0A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6.4±6.9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50C418E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8±1.0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0DFB793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7, 0.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0366B231" w14:textId="77777777" w:rsidR="00180574" w:rsidRPr="00532F39" w:rsidRDefault="00180574" w:rsidP="00C358DC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4.5±6.4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15CEA88B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6.5±6.8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34248C74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0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92CFB34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4.3, 0.2</w:t>
            </w:r>
          </w:p>
        </w:tc>
      </w:tr>
      <w:tr w:rsidR="00180574" w:rsidRPr="00532F39" w14:paraId="342ADAC0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696DA16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Superior Temporal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04393D63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0.9±5.4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22F4A5B4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2.4±5.8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1E85C0B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4±0.9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0C3EC33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2, 0.3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5ED2BD5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1.4±4.8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55B66F3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6±6.1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52D5B58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2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BA1AB0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7, 1.3</w:t>
            </w:r>
          </w:p>
        </w:tc>
      </w:tr>
      <w:tr w:rsidR="00180574" w:rsidRPr="00532F39" w14:paraId="15506414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B16BC02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623784C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67.7±6.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06ED7713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69.4±6.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5EFDD0E4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8±1.2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4A43B57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4.1, 0.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2963D2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7.2±6.2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78B4B23E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9.7±6.4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4726F3C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5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C61F713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5.0, -0.0</w:t>
            </w:r>
          </w:p>
        </w:tc>
      </w:tr>
      <w:tr w:rsidR="00180574" w:rsidRPr="00532F39" w14:paraId="61C9A330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481C1461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Nasal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846A128" w14:textId="77777777" w:rsidR="00180574" w:rsidRPr="00532F39" w:rsidRDefault="00180574" w:rsidP="00C358DC">
            <w:pPr>
              <w:widowControl/>
              <w:spacing w:line="276" w:lineRule="auto"/>
              <w:jc w:val="left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3.2±6.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48A16627" w14:textId="77777777" w:rsidR="00180574" w:rsidRPr="00532F39" w:rsidRDefault="00180574" w:rsidP="00C358DC">
            <w:pPr>
              <w:widowControl/>
              <w:spacing w:line="276" w:lineRule="auto"/>
              <w:jc w:val="left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5.1±6.7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72D8D24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9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0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03083ED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8, 0.0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E5FB5EA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9±6.8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68D2BCDB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5.0±6.5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77A40F3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1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0.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BE8EC9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8, -0.4</w:t>
            </w:r>
          </w:p>
        </w:tc>
      </w:tr>
      <w:tr w:rsidR="00180574" w:rsidRPr="00532F39" w14:paraId="7B57571A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F866126" w14:textId="77777777" w:rsidR="00180574" w:rsidRPr="00532F39" w:rsidRDefault="00180574" w:rsidP="00C358DC">
            <w:pPr>
              <w:widowControl/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Temporal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3149BA2F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1±6.5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74786C9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4.0±6.8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4AEA1287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9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0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10D597B1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9, 0.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D29223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6±6.4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5E1170D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3.9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6.9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5E21D29F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3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29A0FA7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8, 1.1</w:t>
            </w:r>
          </w:p>
        </w:tc>
      </w:tr>
      <w:tr w:rsidR="00180574" w:rsidRPr="00532F39" w14:paraId="5EC68AB2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0B56DB0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Averag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B3DF2D9" w14:textId="77777777" w:rsidR="00180574" w:rsidRPr="00532F39" w:rsidRDefault="00180574" w:rsidP="00C358DC">
            <w:pPr>
              <w:widowControl/>
              <w:spacing w:line="276" w:lineRule="auto"/>
              <w:jc w:val="left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1.5±5.9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029A369E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3.3±6.1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712DFF5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8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0.6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0CA8E847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9, -0.6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6E39D2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1.4±5.8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25116F5D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3.4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6.0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28E9F61D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0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0.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2937A4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6, -0.4</w:t>
            </w:r>
          </w:p>
        </w:tc>
      </w:tr>
      <w:tr w:rsidR="00180574" w:rsidRPr="00532F39" w14:paraId="4E09A1A9" w14:textId="77777777" w:rsidTr="00C358DC">
        <w:tc>
          <w:tcPr>
            <w:tcW w:w="5000" w:type="pct"/>
            <w:gridSpan w:val="9"/>
            <w:tcBorders>
              <w:tl2br w:val="nil"/>
              <w:tr2bl w:val="nil"/>
            </w:tcBorders>
            <w:vAlign w:val="center"/>
          </w:tcPr>
          <w:p w14:paraId="01C3C282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b/>
                <w:bCs/>
                <w:sz w:val="18"/>
                <w:szCs w:val="18"/>
              </w:rPr>
              <w:t>Retina group</w:t>
            </w:r>
          </w:p>
        </w:tc>
      </w:tr>
      <w:tr w:rsidR="00180574" w:rsidRPr="00532F39" w14:paraId="28084852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28B9F38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1681B7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7.8±6.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31F32C5B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69.3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7.1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58F95D6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5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2.8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7180F0B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7.0, 4.1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7A9E799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6.5±6.8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2CAB4DD4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8.7±7.6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42D58BDE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3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56392ED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5.8, 1.2</w:t>
            </w:r>
          </w:p>
        </w:tc>
      </w:tr>
      <w:tr w:rsidR="00180574" w:rsidRPr="00532F39" w14:paraId="60C663DC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0CB2A6F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Superior Nasal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6D27CA73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0±7.2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2A8E8DB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4.4±9.5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39DFB41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3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4.6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560BE36A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1.5, 6.8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120414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9.6±37.7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6D7556F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1.6±6.7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4995826A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9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7B90A2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5.5, 1.7</w:t>
            </w:r>
          </w:p>
        </w:tc>
      </w:tr>
      <w:tr w:rsidR="00180574" w:rsidRPr="00532F39" w14:paraId="5D45DADC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5F1E0E4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  <w:lang w:bidi="ar"/>
              </w:rPr>
              <w:t>Superior Temporal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1B4D48DF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9.4±10.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7EF155C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0.5±9.5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0B7460B4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1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2.3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0AAE8FDE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5.6, 3.4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65D1ED2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5±9.9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418398CE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3.0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0.5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7089F40B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0.5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3.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76448B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7.1, 6.0</w:t>
            </w:r>
          </w:p>
        </w:tc>
      </w:tr>
      <w:tr w:rsidR="00180574" w:rsidRPr="00532F39" w14:paraId="610DF0DB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BEA100C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3D768C4D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4.2±8.3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07F14E0D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5.5±8.9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4F4C07A9" w14:textId="77777777" w:rsidR="00180574" w:rsidRPr="00532F39" w:rsidRDefault="00180574" w:rsidP="00C358DC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2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4.2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32CECE6A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9.7, 7.2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42D1813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4.3±8.4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7A55EF9E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7.0±8.4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4DD670CA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2.7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2.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6B1E0E8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8.4, 3.1</w:t>
            </w:r>
          </w:p>
        </w:tc>
      </w:tr>
      <w:tr w:rsidR="00180574" w:rsidRPr="00532F39" w14:paraId="647F6876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EDDF3D2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Nasal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53DFBF91" w14:textId="77777777" w:rsidR="00180574" w:rsidRPr="00532F39" w:rsidRDefault="00180574" w:rsidP="00C358DC">
            <w:pPr>
              <w:widowControl/>
              <w:spacing w:line="276" w:lineRule="auto"/>
              <w:jc w:val="left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1.3±7.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49C4F651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72.9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8.8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242A56B2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6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2.2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074CB94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6.1, 2.9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256C2DF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9.7±7.3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422B078F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1.4±8.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07CDDBB5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7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2.0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F7271A9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5.8, 2.3</w:t>
            </w:r>
          </w:p>
        </w:tc>
      </w:tr>
      <w:tr w:rsidR="00180574" w:rsidRPr="00532F39" w14:paraId="4B7AA63C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6D771AE" w14:textId="77777777" w:rsidR="00180574" w:rsidRPr="00532F39" w:rsidRDefault="00180574" w:rsidP="00C358DC">
            <w:pPr>
              <w:widowControl/>
              <w:spacing w:line="276" w:lineRule="auto"/>
              <w:rPr>
                <w:sz w:val="18"/>
                <w:szCs w:val="18"/>
              </w:rPr>
            </w:pPr>
            <w:r w:rsidRPr="00532F39">
              <w:rPr>
                <w:color w:val="000000"/>
                <w:sz w:val="18"/>
                <w:szCs w:val="18"/>
                <w:lang w:bidi="ar"/>
              </w:rPr>
              <w:t xml:space="preserve">Inferior Temporal 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1230C887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0.8±10.8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74898BE0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2.2±11.1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5BC8105A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4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3.1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25282FD4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7.7, 4.9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11BF9768" w14:textId="77777777" w:rsidR="00180574" w:rsidRPr="00532F39" w:rsidRDefault="00180574" w:rsidP="00C358DC">
            <w:pPr>
              <w:widowControl/>
              <w:spacing w:line="276" w:lineRule="auto"/>
              <w:jc w:val="left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3.4±12.1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7E203DE1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4.3±12.2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35F2DD6B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0.9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2.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125354D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5.0, 3.2</w:t>
            </w:r>
          </w:p>
        </w:tc>
      </w:tr>
      <w:tr w:rsidR="00180574" w:rsidRPr="00532F39" w14:paraId="417E7514" w14:textId="77777777" w:rsidTr="00C358DC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B482EC7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  <w:lang w:bidi="ar"/>
              </w:rPr>
              <w:t>Average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5B37601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69.3±7.7</w:t>
            </w:r>
          </w:p>
        </w:tc>
        <w:tc>
          <w:tcPr>
            <w:tcW w:w="569" w:type="pct"/>
            <w:tcBorders>
              <w:tl2br w:val="nil"/>
              <w:tr2bl w:val="nil"/>
            </w:tcBorders>
            <w:vAlign w:val="center"/>
          </w:tcPr>
          <w:p w14:paraId="766EE783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0.8±8.0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17B48886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5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0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03E640F1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3.5, 0.5</w:t>
            </w:r>
          </w:p>
        </w:tc>
        <w:tc>
          <w:tcPr>
            <w:tcW w:w="504" w:type="pct"/>
            <w:tcBorders>
              <w:tl2br w:val="nil"/>
              <w:tr2bl w:val="nil"/>
            </w:tcBorders>
            <w:vAlign w:val="center"/>
          </w:tcPr>
          <w:p w14:paraId="3356233C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69.3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7.6</w:t>
            </w:r>
          </w:p>
        </w:tc>
        <w:tc>
          <w:tcPr>
            <w:tcW w:w="568" w:type="pct"/>
            <w:tcBorders>
              <w:tl2br w:val="nil"/>
              <w:tr2bl w:val="nil"/>
            </w:tcBorders>
            <w:vAlign w:val="center"/>
          </w:tcPr>
          <w:p w14:paraId="0A928BCB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71.0±8.0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330999CD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1.7</w:t>
            </w:r>
            <w:r w:rsidRPr="00532F39">
              <w:rPr>
                <w:rFonts w:eastAsia="Times New Roman Regular"/>
                <w:sz w:val="18"/>
                <w:szCs w:val="18"/>
                <w:lang w:bidi="ar"/>
              </w:rPr>
              <w:t>±1.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25E2A03" w14:textId="77777777" w:rsidR="00180574" w:rsidRPr="00532F39" w:rsidRDefault="00180574" w:rsidP="00C358D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532F39">
              <w:rPr>
                <w:sz w:val="18"/>
                <w:szCs w:val="18"/>
              </w:rPr>
              <w:t>-4.0, 0.7</w:t>
            </w:r>
          </w:p>
        </w:tc>
      </w:tr>
      <w:tr w:rsidR="00180574" w:rsidRPr="00532F39" w14:paraId="01A1E04C" w14:textId="77777777" w:rsidTr="00C358DC">
        <w:tc>
          <w:tcPr>
            <w:tcW w:w="5000" w:type="pct"/>
            <w:gridSpan w:val="9"/>
            <w:tcBorders>
              <w:tl2br w:val="nil"/>
              <w:tr2bl w:val="nil"/>
            </w:tcBorders>
            <w:vAlign w:val="center"/>
          </w:tcPr>
          <w:p w14:paraId="2B5E5EC0" w14:textId="77777777" w:rsidR="00180574" w:rsidRPr="00532F39" w:rsidRDefault="00180574" w:rsidP="00C358DC">
            <w:pPr>
              <w:spacing w:line="276" w:lineRule="auto"/>
              <w:rPr>
                <w:sz w:val="18"/>
                <w:szCs w:val="18"/>
              </w:rPr>
            </w:pPr>
          </w:p>
          <w:p w14:paraId="5E65C776" w14:textId="77777777" w:rsidR="00180574" w:rsidRPr="00532F39" w:rsidRDefault="00180574" w:rsidP="00C358DC">
            <w:pPr>
              <w:spacing w:line="276" w:lineRule="auto"/>
              <w:rPr>
                <w:rFonts w:eastAsia="TimesNewRomanPS-BoldMT"/>
                <w:color w:val="000000"/>
                <w:sz w:val="18"/>
                <w:szCs w:val="18"/>
                <w:lang w:bidi="ar"/>
              </w:rPr>
            </w:pPr>
            <w:r w:rsidRPr="00532F39">
              <w:rPr>
                <w:sz w:val="18"/>
                <w:szCs w:val="18"/>
              </w:rPr>
              <w:t xml:space="preserve">Unit: </w:t>
            </w:r>
            <w:r w:rsidRPr="00532F39">
              <w:rPr>
                <w:rFonts w:eastAsia="TimesNewRomanPS-BoldMT"/>
                <w:color w:val="000000"/>
                <w:sz w:val="18"/>
                <w:szCs w:val="18"/>
                <w:lang w:bidi="ar"/>
              </w:rPr>
              <w:t xml:space="preserve">µm. </w:t>
            </w:r>
            <w:r w:rsidRPr="00532F39">
              <w:rPr>
                <w:sz w:val="18"/>
                <w:szCs w:val="18"/>
              </w:rPr>
              <w:t>Abbreviations: SD, standard deviation; LOA, limit of agreement.</w:t>
            </w:r>
          </w:p>
        </w:tc>
      </w:tr>
    </w:tbl>
    <w:p w14:paraId="3A2682B3" w14:textId="77777777" w:rsidR="00180574" w:rsidRDefault="00180574" w:rsidP="00180574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180574" w:rsidSect="0045619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AE38D" w14:textId="77777777" w:rsidR="007D56BA" w:rsidRDefault="007D56BA">
      <w:pPr>
        <w:spacing w:after="0" w:line="240" w:lineRule="auto"/>
      </w:pPr>
      <w:r>
        <w:separator/>
      </w:r>
    </w:p>
  </w:endnote>
  <w:endnote w:type="continuationSeparator" w:id="0">
    <w:p w14:paraId="3E439439" w14:textId="77777777" w:rsidR="007D56BA" w:rsidRDefault="007D5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TimesNewRomanPS-BoldMT">
    <w:altName w:val="Times New Roman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6143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42BAB" w14:textId="77777777" w:rsidR="009A3D76" w:rsidRDefault="001805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9C3701" w14:textId="77777777" w:rsidR="009A3D7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60A64" w14:textId="77777777" w:rsidR="007D56BA" w:rsidRDefault="007D56BA">
      <w:pPr>
        <w:spacing w:after="0" w:line="240" w:lineRule="auto"/>
      </w:pPr>
      <w:r>
        <w:separator/>
      </w:r>
    </w:p>
  </w:footnote>
  <w:footnote w:type="continuationSeparator" w:id="0">
    <w:p w14:paraId="5BBB8C8C" w14:textId="77777777" w:rsidR="007D56BA" w:rsidRDefault="007D56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0574"/>
    <w:rsid w:val="000C0E5D"/>
    <w:rsid w:val="00180574"/>
    <w:rsid w:val="004970B7"/>
    <w:rsid w:val="004F6490"/>
    <w:rsid w:val="00592544"/>
    <w:rsid w:val="007D56BA"/>
    <w:rsid w:val="00866C8F"/>
    <w:rsid w:val="008B266A"/>
    <w:rsid w:val="00E379BC"/>
    <w:rsid w:val="00FD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A28BB"/>
  <w15:docId w15:val="{BD37A2D2-00E3-4637-94E5-A0D34EF19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1805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qFormat/>
    <w:rsid w:val="0018057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Footer">
    <w:name w:val="footer"/>
    <w:basedOn w:val="Normal"/>
    <w:link w:val="FooterChar"/>
    <w:uiPriority w:val="99"/>
    <w:unhideWhenUsed/>
    <w:rsid w:val="00180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574"/>
  </w:style>
  <w:style w:type="character" w:styleId="LineNumber">
    <w:name w:val="line number"/>
    <w:basedOn w:val="DefaultParagraphFont"/>
    <w:uiPriority w:val="99"/>
    <w:semiHidden/>
    <w:unhideWhenUsed/>
    <w:rsid w:val="00180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7</Characters>
  <Application>Microsoft Office Word</Application>
  <DocSecurity>0</DocSecurity>
  <Lines>12</Lines>
  <Paragraphs>3</Paragraphs>
  <ScaleCrop>false</ScaleCrop>
  <Company>Topcon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ou</dc:creator>
  <cp:keywords/>
  <dc:description/>
  <cp:lastModifiedBy>Hannah Hou</cp:lastModifiedBy>
  <cp:revision>4</cp:revision>
  <dcterms:created xsi:type="dcterms:W3CDTF">2023-07-31T14:52:00Z</dcterms:created>
  <dcterms:modified xsi:type="dcterms:W3CDTF">2023-08-22T20:25:00Z</dcterms:modified>
</cp:coreProperties>
</file>